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1"/>
        <w:tblpPr w:leftFromText="141" w:rightFromText="141" w:vertAnchor="text" w:horzAnchor="margin" w:tblpXSpec="center" w:tblpY="374"/>
        <w:tblW w:w="10632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1984"/>
        <w:gridCol w:w="2699"/>
      </w:tblGrid>
      <w:tr w:rsidR="00677EC9" w:rsidRPr="00DB10C5" w14:paraId="293BA3F6" w14:textId="77777777" w:rsidTr="007E19B6">
        <w:trPr>
          <w:trHeight w:val="987"/>
        </w:trPr>
        <w:tc>
          <w:tcPr>
            <w:tcW w:w="10632" w:type="dxa"/>
            <w:gridSpan w:val="5"/>
          </w:tcPr>
          <w:p w14:paraId="0131D2ED" w14:textId="77777777" w:rsidR="00677EC9" w:rsidRPr="00DB10C5" w:rsidRDefault="00677EC9" w:rsidP="007E19B6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AMPLE TO BE INVOLVED IN THE STUDY: </w:t>
            </w:r>
          </w:p>
          <w:p w14:paraId="6F7586F7" w14:textId="77777777" w:rsidR="00677EC9" w:rsidRPr="00DB10C5" w:rsidRDefault="00677EC9" w:rsidP="007E19B6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1. SO (Sex Offenders): convicted prisoners who committed sexual crimes, but no other types of crime*</w:t>
            </w:r>
          </w:p>
          <w:p w14:paraId="0AC7ACC4" w14:textId="77777777" w:rsidR="00677EC9" w:rsidRPr="00DB10C5" w:rsidRDefault="00677EC9" w:rsidP="007E19B6">
            <w:pPr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2. OO (Other Offenders): inmates convicted of any type of crime, except of a sexual crime*</w:t>
            </w:r>
          </w:p>
        </w:tc>
      </w:tr>
      <w:tr w:rsidR="00677EC9" w:rsidRPr="00DB10C5" w14:paraId="6D48D34E" w14:textId="77777777" w:rsidTr="007E19B6">
        <w:trPr>
          <w:trHeight w:val="261"/>
        </w:trPr>
        <w:tc>
          <w:tcPr>
            <w:tcW w:w="2122" w:type="dxa"/>
          </w:tcPr>
          <w:p w14:paraId="700DD627" w14:textId="77777777" w:rsidR="00677EC9" w:rsidRPr="00DB10C5" w:rsidRDefault="00677EC9" w:rsidP="007E19B6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IRST STEP </w:t>
            </w:r>
          </w:p>
        </w:tc>
        <w:tc>
          <w:tcPr>
            <w:tcW w:w="1984" w:type="dxa"/>
          </w:tcPr>
          <w:p w14:paraId="5DDD8270" w14:textId="77777777" w:rsidR="00677EC9" w:rsidRPr="00DB10C5" w:rsidRDefault="00677EC9" w:rsidP="007E19B6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SECOND STEP </w:t>
            </w:r>
          </w:p>
        </w:tc>
        <w:tc>
          <w:tcPr>
            <w:tcW w:w="1843" w:type="dxa"/>
          </w:tcPr>
          <w:p w14:paraId="15E1EEA9" w14:textId="77777777" w:rsidR="00677EC9" w:rsidRPr="00DB10C5" w:rsidRDefault="00677EC9" w:rsidP="007E19B6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THIRD STEP</w:t>
            </w:r>
          </w:p>
        </w:tc>
        <w:tc>
          <w:tcPr>
            <w:tcW w:w="1984" w:type="dxa"/>
          </w:tcPr>
          <w:p w14:paraId="178D996C" w14:textId="77777777" w:rsidR="00677EC9" w:rsidRPr="00DB10C5" w:rsidRDefault="00677EC9" w:rsidP="007E19B6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OURTH STEP </w:t>
            </w:r>
          </w:p>
        </w:tc>
        <w:tc>
          <w:tcPr>
            <w:tcW w:w="2699" w:type="dxa"/>
          </w:tcPr>
          <w:p w14:paraId="2E437769" w14:textId="77777777" w:rsidR="00677EC9" w:rsidRPr="00DB10C5" w:rsidRDefault="00677EC9" w:rsidP="007E19B6">
            <w:pPr>
              <w:jc w:val="center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FIFTH STEP </w:t>
            </w:r>
          </w:p>
        </w:tc>
      </w:tr>
      <w:tr w:rsidR="00677EC9" w:rsidRPr="00DB10C5" w14:paraId="52CC4D03" w14:textId="77777777" w:rsidTr="007E19B6">
        <w:trPr>
          <w:trHeight w:val="2866"/>
        </w:trPr>
        <w:tc>
          <w:tcPr>
            <w:tcW w:w="2122" w:type="dxa"/>
          </w:tcPr>
          <w:p w14:paraId="1DDF4136" w14:textId="77777777" w:rsidR="00677EC9" w:rsidRPr="00DB10C5" w:rsidRDefault="00677EC9" w:rsidP="007E19B6">
            <w:pPr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Penitentiary institutions of six Italian regions (</w:t>
            </w:r>
            <w:proofErr w:type="spellStart"/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Lombardia</w:t>
            </w:r>
            <w:proofErr w:type="spellEnd"/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, Veneto, Toscana, Lazio, Puglia, and Sicilia) asked the prisoners if they agreed to meet the researchers in a preliminary meeting for the presentation of the project</w:t>
            </w:r>
          </w:p>
        </w:tc>
        <w:tc>
          <w:tcPr>
            <w:tcW w:w="1984" w:type="dxa"/>
          </w:tcPr>
          <w:p w14:paraId="18D5816C" w14:textId="77777777" w:rsidR="00677EC9" w:rsidRPr="00DB10C5" w:rsidRDefault="00677EC9" w:rsidP="007E19B6">
            <w:pPr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Researchers presented the project to prisoners who had agreed to participate in the preliminary meeting</w:t>
            </w:r>
          </w:p>
        </w:tc>
        <w:tc>
          <w:tcPr>
            <w:tcW w:w="1843" w:type="dxa"/>
          </w:tcPr>
          <w:p w14:paraId="51D2C6AD" w14:textId="77777777" w:rsidR="00677EC9" w:rsidRPr="00DB10C5" w:rsidRDefault="00677EC9" w:rsidP="007E19B6">
            <w:pPr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At the end of the presentation of the project, the researchers asked the prisoners to sign the informed consent necessary to be involved in the study</w:t>
            </w:r>
          </w:p>
        </w:tc>
        <w:tc>
          <w:tcPr>
            <w:tcW w:w="1984" w:type="dxa"/>
          </w:tcPr>
          <w:p w14:paraId="1E1CCEC4" w14:textId="77777777" w:rsidR="00677EC9" w:rsidRPr="00DB10C5" w:rsidRDefault="00677EC9" w:rsidP="007E19B6">
            <w:pPr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About 18% of the prisoners who attended the preliminary meeting did not give informed consent to be involved in the study **</w:t>
            </w:r>
          </w:p>
        </w:tc>
        <w:tc>
          <w:tcPr>
            <w:tcW w:w="2699" w:type="dxa"/>
          </w:tcPr>
          <w:p w14:paraId="5234E89A" w14:textId="77777777" w:rsidR="00677EC9" w:rsidRPr="00DB10C5" w:rsidRDefault="00677EC9" w:rsidP="007E19B6">
            <w:pPr>
              <w:jc w:val="both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DB10C5">
              <w:rPr>
                <w:rFonts w:ascii="Calibri" w:hAnsi="Calibri" w:cs="Times New Roman"/>
                <w:sz w:val="20"/>
                <w:szCs w:val="20"/>
                <w:lang w:val="en-GB"/>
              </w:rPr>
              <w:t>88 sex offenders and 102 other offenders gave informed consent to be involved in the study and were assessed by researchers trained for the administration of the tools (HCR-20 and PCL-R)</w:t>
            </w:r>
          </w:p>
        </w:tc>
      </w:tr>
    </w:tbl>
    <w:p w14:paraId="230B6124" w14:textId="03B34D26" w:rsidR="00677EC9" w:rsidRPr="00DB10C5" w:rsidRDefault="00677EC9" w:rsidP="00DB10C5">
      <w:pPr>
        <w:suppressLineNumbers/>
        <w:spacing w:after="160" w:line="259" w:lineRule="auto"/>
        <w:ind w:left="-567"/>
        <w:rPr>
          <w:rFonts w:ascii="Calibri" w:eastAsia="Calibri" w:hAnsi="Calibri" w:cs="Times New Roman"/>
          <w:sz w:val="20"/>
          <w:szCs w:val="20"/>
          <w:lang w:val="en-GB" w:eastAsia="en-US"/>
        </w:rPr>
      </w:pPr>
      <w:r w:rsidRPr="00DB10C5">
        <w:rPr>
          <w:rFonts w:ascii="Calibri" w:eastAsia="Calibri" w:hAnsi="Calibri" w:cs="Times New Roman"/>
          <w:b/>
          <w:bCs/>
          <w:sz w:val="20"/>
          <w:szCs w:val="20"/>
          <w:lang w:val="en-GB" w:eastAsia="en-US"/>
        </w:rPr>
        <w:t>Supplementary material 1</w:t>
      </w:r>
      <w:r w:rsidRPr="00DB10C5">
        <w:rPr>
          <w:rFonts w:ascii="Calibri" w:eastAsia="Calibri" w:hAnsi="Calibri" w:cs="Times New Roman"/>
          <w:sz w:val="20"/>
          <w:szCs w:val="20"/>
          <w:lang w:val="en-GB" w:eastAsia="en-US"/>
        </w:rPr>
        <w:t>. Process of recruitment and sampling.</w:t>
      </w:r>
    </w:p>
    <w:p w14:paraId="1007F42F" w14:textId="77777777" w:rsidR="00677EC9" w:rsidRPr="00DB10C5" w:rsidRDefault="00677EC9" w:rsidP="00677EC9">
      <w:pPr>
        <w:suppressLineNumbers/>
        <w:spacing w:line="259" w:lineRule="auto"/>
        <w:ind w:left="-567"/>
        <w:rPr>
          <w:rFonts w:ascii="Calibri" w:eastAsia="Calibri" w:hAnsi="Calibri" w:cs="Times New Roman"/>
          <w:sz w:val="18"/>
          <w:szCs w:val="18"/>
          <w:lang w:val="en-GB" w:eastAsia="en-US"/>
        </w:rPr>
      </w:pPr>
      <w:r w:rsidRPr="00DB10C5">
        <w:rPr>
          <w:rFonts w:ascii="Calibri" w:eastAsia="Calibri" w:hAnsi="Calibri" w:cs="Times New Roman"/>
          <w:sz w:val="18"/>
          <w:szCs w:val="18"/>
          <w:lang w:val="en-GB" w:eastAsia="en-US"/>
        </w:rPr>
        <w:t xml:space="preserve">*The first exclusion criterion was applied at this stage: prisoners with a lifetime psychiatric diagnosis were excluded by the Penitentiary institutions. </w:t>
      </w:r>
    </w:p>
    <w:p w14:paraId="1C2F76A2" w14:textId="77777777" w:rsidR="00677EC9" w:rsidRPr="00DB10C5" w:rsidRDefault="00677EC9" w:rsidP="00677EC9">
      <w:pPr>
        <w:suppressLineNumbers/>
        <w:spacing w:after="160" w:line="259" w:lineRule="auto"/>
        <w:ind w:left="-567"/>
        <w:rPr>
          <w:rFonts w:ascii="Calibri" w:eastAsia="Calibri" w:hAnsi="Calibri" w:cs="Times New Roman"/>
          <w:sz w:val="18"/>
          <w:szCs w:val="18"/>
          <w:lang w:val="en-GB" w:eastAsia="en-US"/>
        </w:rPr>
      </w:pPr>
      <w:r w:rsidRPr="00DB10C5">
        <w:rPr>
          <w:rFonts w:ascii="Calibri" w:eastAsia="Calibri" w:hAnsi="Calibri" w:cs="Times New Roman"/>
          <w:sz w:val="18"/>
          <w:szCs w:val="18"/>
          <w:lang w:val="en-GB" w:eastAsia="en-US"/>
        </w:rPr>
        <w:t xml:space="preserve">**The second exclusion criterion was adopted at this stage: prisoners were excluded if they did not provide the informed consent to be involved in the study. </w:t>
      </w:r>
    </w:p>
    <w:p w14:paraId="75D63989" w14:textId="3D731334" w:rsidR="00677EC9" w:rsidRPr="00DB10C5" w:rsidRDefault="00677EC9">
      <w:pPr>
        <w:rPr>
          <w:lang w:val="en-GB"/>
        </w:rPr>
      </w:pPr>
    </w:p>
    <w:p w14:paraId="02B47A5A" w14:textId="77777777" w:rsidR="00677EC9" w:rsidRPr="00DB10C5" w:rsidRDefault="00677EC9">
      <w:pPr>
        <w:rPr>
          <w:lang w:val="en-GB"/>
        </w:rPr>
      </w:pPr>
    </w:p>
    <w:p w14:paraId="2CB4E148" w14:textId="0AFCFF45" w:rsidR="00677EC9" w:rsidRPr="00DB10C5" w:rsidRDefault="00677EC9">
      <w:pPr>
        <w:rPr>
          <w:lang w:val="en-GB"/>
        </w:rPr>
      </w:pPr>
    </w:p>
    <w:p w14:paraId="26D9A7ED" w14:textId="070BE8DF" w:rsidR="00D55881" w:rsidRPr="00DB10C5" w:rsidRDefault="00D55881">
      <w:pPr>
        <w:rPr>
          <w:lang w:val="en-GB"/>
        </w:rPr>
      </w:pPr>
    </w:p>
    <w:p w14:paraId="6EF16835" w14:textId="3E37B81C" w:rsidR="00D55881" w:rsidRPr="00DB10C5" w:rsidRDefault="00D55881">
      <w:pPr>
        <w:rPr>
          <w:lang w:val="en-GB"/>
        </w:rPr>
      </w:pPr>
    </w:p>
    <w:p w14:paraId="7A9ED193" w14:textId="39DAF894" w:rsidR="00D55881" w:rsidRPr="00DB10C5" w:rsidRDefault="00D55881">
      <w:pPr>
        <w:rPr>
          <w:lang w:val="en-GB"/>
        </w:rPr>
      </w:pPr>
    </w:p>
    <w:p w14:paraId="207F0921" w14:textId="448DF5C7" w:rsidR="00D55881" w:rsidRPr="00DB10C5" w:rsidRDefault="00D55881">
      <w:pPr>
        <w:rPr>
          <w:lang w:val="en-GB"/>
        </w:rPr>
      </w:pPr>
    </w:p>
    <w:p w14:paraId="151AB561" w14:textId="77777777" w:rsidR="00D55881" w:rsidRPr="00DB10C5" w:rsidRDefault="00D55881">
      <w:pPr>
        <w:rPr>
          <w:lang w:val="en-GB"/>
        </w:rPr>
      </w:pPr>
    </w:p>
    <w:p w14:paraId="235B1FC9" w14:textId="57F06C2E" w:rsidR="00677EC9" w:rsidRPr="00DB10C5" w:rsidRDefault="00677EC9" w:rsidP="00DB10C5">
      <w:pPr>
        <w:autoSpaceDE w:val="0"/>
        <w:autoSpaceDN w:val="0"/>
        <w:adjustRightInd w:val="0"/>
        <w:spacing w:line="360" w:lineRule="auto"/>
        <w:rPr>
          <w:rFonts w:asciiTheme="majorHAnsi" w:hAnsiTheme="majorHAnsi" w:cstheme="majorHAnsi"/>
          <w:sz w:val="20"/>
          <w:szCs w:val="20"/>
          <w:lang w:val="en-GB"/>
        </w:rPr>
      </w:pPr>
      <w:r w:rsidRPr="00DB10C5">
        <w:rPr>
          <w:rFonts w:asciiTheme="majorHAnsi" w:hAnsiTheme="majorHAnsi" w:cstheme="majorHAnsi"/>
          <w:b/>
          <w:bCs/>
          <w:sz w:val="20"/>
          <w:szCs w:val="20"/>
          <w:lang w:val="en-GB"/>
        </w:rPr>
        <w:t>Supplementary material 2</w:t>
      </w:r>
      <w:r w:rsidRPr="00DB10C5">
        <w:rPr>
          <w:rFonts w:asciiTheme="majorHAnsi" w:hAnsiTheme="majorHAnsi" w:cstheme="majorHAnsi"/>
          <w:sz w:val="20"/>
          <w:szCs w:val="20"/>
          <w:lang w:val="en-GB"/>
        </w:rPr>
        <w:t>. Comparison on PCL-R factor scores between SO and OO, and correlations between PCL-R factor scores in the two groups.</w:t>
      </w:r>
    </w:p>
    <w:tbl>
      <w:tblPr>
        <w:tblW w:w="9913" w:type="dxa"/>
        <w:jc w:val="center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841"/>
        <w:gridCol w:w="567"/>
        <w:gridCol w:w="850"/>
        <w:gridCol w:w="992"/>
        <w:gridCol w:w="1418"/>
        <w:gridCol w:w="992"/>
        <w:gridCol w:w="2410"/>
      </w:tblGrid>
      <w:tr w:rsidR="00677EC9" w:rsidRPr="00DB10C5" w14:paraId="1E070DA5" w14:textId="77777777" w:rsidTr="007E19B6">
        <w:trPr>
          <w:cantSplit/>
          <w:trHeight w:val="524"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14:paraId="79DF20CE" w14:textId="77777777" w:rsidR="00677EC9" w:rsidRPr="00DB10C5" w:rsidRDefault="00677EC9" w:rsidP="007E19B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5660" w:type="dxa"/>
            <w:gridSpan w:val="6"/>
            <w:shd w:val="clear" w:color="auto" w:fill="FFFFFF" w:themeFill="background1"/>
            <w:vAlign w:val="center"/>
          </w:tcPr>
          <w:p w14:paraId="7FFA8747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tween group compariso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924A627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rrelations</w:t>
            </w:r>
          </w:p>
        </w:tc>
      </w:tr>
      <w:tr w:rsidR="00677EC9" w:rsidRPr="00DB10C5" w14:paraId="3E672975" w14:textId="77777777" w:rsidTr="007E19B6">
        <w:trPr>
          <w:cantSplit/>
          <w:jc w:val="center"/>
        </w:trPr>
        <w:tc>
          <w:tcPr>
            <w:tcW w:w="1843" w:type="dxa"/>
            <w:shd w:val="clear" w:color="auto" w:fill="FFFFFF" w:themeFill="background1"/>
            <w:vAlign w:val="center"/>
          </w:tcPr>
          <w:p w14:paraId="0FA346DD" w14:textId="77777777" w:rsidR="00677EC9" w:rsidRPr="00DB10C5" w:rsidRDefault="00677EC9" w:rsidP="007E19B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CL-R factors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05E2508C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38D08B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A53B7D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E7FFD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4E448D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dependent sample Student 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t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test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A8BB9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930D4E3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earson’s bivariate 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r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coefficients </w:t>
            </w:r>
          </w:p>
          <w:p w14:paraId="7163E42D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p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values) between </w:t>
            </w:r>
          </w:p>
          <w:p w14:paraId="203578C7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CL-R factor scores</w:t>
            </w:r>
          </w:p>
        </w:tc>
      </w:tr>
      <w:tr w:rsidR="00677EC9" w:rsidRPr="00DB10C5" w14:paraId="560FAF4F" w14:textId="77777777" w:rsidTr="007E19B6">
        <w:trPr>
          <w:cantSplit/>
          <w:jc w:val="center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16AE4C11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CL-R F1 – Interpersonal and Affective Deficits</w:t>
            </w: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37A8E47E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OO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552981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A11D18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6.6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E5F5CA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3.595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00131895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-2.55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(188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77A2C991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.011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vAlign w:val="center"/>
          </w:tcPr>
          <w:p w14:paraId="3B1BBDC8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O group: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r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 .495 (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p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 .000)</w:t>
            </w:r>
          </w:p>
          <w:p w14:paraId="324C7DBF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B80C4EE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 group: 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r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 .462 (</w:t>
            </w:r>
            <w:r w:rsidRPr="00DB10C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p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= .000)</w:t>
            </w:r>
          </w:p>
        </w:tc>
      </w:tr>
      <w:tr w:rsidR="00677EC9" w:rsidRPr="00DB10C5" w14:paraId="42B12DA8" w14:textId="77777777" w:rsidTr="007E19B6">
        <w:trPr>
          <w:cantSplit/>
          <w:jc w:val="center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14:paraId="32C5432A" w14:textId="77777777" w:rsidR="00677EC9" w:rsidRPr="00DB10C5" w:rsidRDefault="00677EC9" w:rsidP="007E19B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4AE7773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SO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42964C6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30BCC49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7.9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A8C38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3.554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361853C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0F4116F5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4F1A6568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77EC9" w:rsidRPr="00DB10C5" w14:paraId="7CBA0EEC" w14:textId="77777777" w:rsidTr="007E19B6">
        <w:trPr>
          <w:cantSplit/>
          <w:jc w:val="center"/>
        </w:trPr>
        <w:tc>
          <w:tcPr>
            <w:tcW w:w="1843" w:type="dxa"/>
            <w:vMerge w:val="restart"/>
            <w:shd w:val="clear" w:color="auto" w:fill="FFFFFF" w:themeFill="background1"/>
            <w:vAlign w:val="center"/>
          </w:tcPr>
          <w:p w14:paraId="22316EEF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CL-R F2 - Antisocial </w:t>
            </w:r>
            <w:proofErr w:type="spellStart"/>
            <w:r w:rsidRPr="00DB10C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5D7985B0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OO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A0A99FD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C24BB7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7.6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DF65EC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4.468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  <w:vAlign w:val="center"/>
          </w:tcPr>
          <w:p w14:paraId="685602A5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3.81</w:t>
            </w:r>
            <w:r w:rsidRPr="00DB10C5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(188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46B07425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.000</w:t>
            </w: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7A64811C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77EC9" w:rsidRPr="00DB10C5" w14:paraId="2B7E9E6C" w14:textId="77777777" w:rsidTr="007E19B6">
        <w:trPr>
          <w:cantSplit/>
          <w:jc w:val="center"/>
        </w:trPr>
        <w:tc>
          <w:tcPr>
            <w:tcW w:w="1843" w:type="dxa"/>
            <w:vMerge/>
            <w:shd w:val="clear" w:color="auto" w:fill="FFFFFF" w:themeFill="background1"/>
            <w:vAlign w:val="center"/>
          </w:tcPr>
          <w:p w14:paraId="08DB6867" w14:textId="77777777" w:rsidR="00677EC9" w:rsidRPr="00DB10C5" w:rsidRDefault="00677EC9" w:rsidP="007E19B6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FFFFFF" w:themeFill="background1"/>
            <w:vAlign w:val="center"/>
          </w:tcPr>
          <w:p w14:paraId="6440E3D9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SO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871F106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3829F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5.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AE4704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10C5">
              <w:rPr>
                <w:rFonts w:asciiTheme="majorHAnsi" w:hAnsiTheme="majorHAnsi" w:cstheme="majorHAnsi"/>
                <w:sz w:val="20"/>
                <w:szCs w:val="20"/>
              </w:rPr>
              <w:t>3.852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6FE721F7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110F05CE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085E7A18" w14:textId="77777777" w:rsidR="00677EC9" w:rsidRPr="00DB10C5" w:rsidRDefault="00677EC9" w:rsidP="007E19B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3905573" w14:textId="77777777" w:rsidR="00677EC9" w:rsidRPr="00677EC9" w:rsidRDefault="00677EC9" w:rsidP="00677EC9">
      <w:pPr>
        <w:autoSpaceDE w:val="0"/>
        <w:autoSpaceDN w:val="0"/>
        <w:adjustRightInd w:val="0"/>
        <w:spacing w:line="400" w:lineRule="atLeast"/>
        <w:jc w:val="center"/>
        <w:rPr>
          <w:rFonts w:asciiTheme="majorHAnsi" w:hAnsiTheme="majorHAnsi" w:cstheme="majorHAnsi"/>
          <w:sz w:val="20"/>
          <w:szCs w:val="20"/>
          <w:lang w:val="en-GB"/>
        </w:rPr>
      </w:pPr>
      <w:r w:rsidRPr="00DB10C5">
        <w:rPr>
          <w:rFonts w:asciiTheme="majorHAnsi" w:hAnsiTheme="majorHAnsi" w:cstheme="majorHAnsi"/>
          <w:sz w:val="20"/>
          <w:szCs w:val="20"/>
          <w:lang w:val="en-GB"/>
        </w:rPr>
        <w:t>Note. PCL-R = Psychopathy Checklist-Revised, OO = Other offenders, SD = Standard Deviation, SO = Sex offenders.</w:t>
      </w:r>
    </w:p>
    <w:p w14:paraId="6E82343B" w14:textId="77777777" w:rsidR="00677EC9" w:rsidRPr="00677EC9" w:rsidRDefault="00677EC9">
      <w:pPr>
        <w:rPr>
          <w:lang w:val="en-GB"/>
        </w:rPr>
      </w:pPr>
    </w:p>
    <w:sectPr w:rsidR="00677EC9" w:rsidRPr="00677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C9"/>
    <w:rsid w:val="003C59B2"/>
    <w:rsid w:val="005A4382"/>
    <w:rsid w:val="00677EC9"/>
    <w:rsid w:val="00D55881"/>
    <w:rsid w:val="00DB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36F6"/>
  <w15:chartTrackingRefBased/>
  <w15:docId w15:val="{736583CE-F478-4203-A2B6-9AB4FDF9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EC9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677EC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ozza</dc:creator>
  <cp:keywords/>
  <dc:description/>
  <cp:lastModifiedBy>Maarten Vandijck</cp:lastModifiedBy>
  <cp:revision>3</cp:revision>
  <dcterms:created xsi:type="dcterms:W3CDTF">2021-06-26T09:08:00Z</dcterms:created>
  <dcterms:modified xsi:type="dcterms:W3CDTF">2021-08-04T06:19:00Z</dcterms:modified>
</cp:coreProperties>
</file>